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959883" w14:textId="77777777" w:rsidR="00C531FA" w:rsidRPr="0066171C" w:rsidRDefault="00C531FA" w:rsidP="00C531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E5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0</w:t>
      </w:r>
      <w:r w:rsidRPr="003E5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Ratings for </w:t>
      </w:r>
      <w:proofErr w:type="spellStart"/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>SBPr</w:t>
      </w:r>
      <w:proofErr w:type="spellEnd"/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>SBPp</w:t>
      </w:r>
      <w:proofErr w:type="spellEnd"/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HC groups at session 2 at follow-up</w:t>
      </w:r>
    </w:p>
    <w:tbl>
      <w:tblPr>
        <w:tblW w:w="7720" w:type="dxa"/>
        <w:jc w:val="center"/>
        <w:tblLook w:val="04A0" w:firstRow="1" w:lastRow="0" w:firstColumn="1" w:lastColumn="0" w:noHBand="0" w:noVBand="1"/>
      </w:tblPr>
      <w:tblGrid>
        <w:gridCol w:w="1576"/>
        <w:gridCol w:w="1548"/>
        <w:gridCol w:w="1668"/>
        <w:gridCol w:w="1548"/>
        <w:gridCol w:w="1380"/>
      </w:tblGrid>
      <w:tr w:rsidR="00C531FA" w:rsidRPr="003E58A0" w14:paraId="12A930B0" w14:textId="77777777" w:rsidTr="00786BE6">
        <w:trPr>
          <w:trHeight w:val="345"/>
          <w:jc w:val="center"/>
        </w:trPr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8BF92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9FFAF" w14:textId="77777777" w:rsidR="00C531FA" w:rsidRPr="003E58A0" w:rsidRDefault="00C531FA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Pr</w:t>
            </w:r>
            <w:proofErr w:type="spellEnd"/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2A688" w14:textId="77777777" w:rsidR="00C531FA" w:rsidRPr="003E58A0" w:rsidRDefault="00C531FA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Pp</w:t>
            </w:r>
            <w:proofErr w:type="spellEnd"/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B6D99" w14:textId="77777777" w:rsidR="00C531FA" w:rsidRPr="003E58A0" w:rsidRDefault="00C531FA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85747" w14:textId="77777777" w:rsidR="00C531FA" w:rsidRPr="003E58A0" w:rsidRDefault="00C531FA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C531FA" w:rsidRPr="003E58A0" w14:paraId="56E173BB" w14:textId="77777777" w:rsidTr="00786BE6">
        <w:trPr>
          <w:trHeight w:val="285"/>
          <w:jc w:val="center"/>
        </w:trPr>
        <w:tc>
          <w:tcPr>
            <w:tcW w:w="3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8702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 &amp;Che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44F9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D800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6625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31FA" w:rsidRPr="003E58A0" w14:paraId="58F31EFC" w14:textId="77777777" w:rsidTr="00786BE6">
        <w:trPr>
          <w:trHeight w:val="28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A20E" w14:textId="77777777" w:rsidR="00C531FA" w:rsidRPr="003E58A0" w:rsidRDefault="00C531FA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nsity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B3BF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9 ± 3.3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9D3A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0 ± 4.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70D8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4 ± 3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DFD8" w14:textId="77777777" w:rsidR="00C531FA" w:rsidRPr="003E58A0" w:rsidRDefault="00C531FA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C531FA" w:rsidRPr="003E58A0" w14:paraId="419C4502" w14:textId="77777777" w:rsidTr="00786BE6">
        <w:trPr>
          <w:trHeight w:val="28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8843" w14:textId="77777777" w:rsidR="00C531FA" w:rsidRPr="003E58A0" w:rsidRDefault="00C531FA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king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163B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2 ± 5.4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AF80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1 ± 8.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98B7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5 ± 5.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8ECE" w14:textId="77777777" w:rsidR="00C531FA" w:rsidRPr="003E58A0" w:rsidRDefault="00C531FA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C531FA" w:rsidRPr="003E58A0" w14:paraId="4A6F7337" w14:textId="77777777" w:rsidTr="00786BE6">
        <w:trPr>
          <w:trHeight w:val="28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4534" w14:textId="77777777" w:rsidR="00C531FA" w:rsidRPr="003E58A0" w:rsidRDefault="00C531FA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weetness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AFCF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 ± 0.9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82D3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 ± 0.9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9E56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 ± 1.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203C" w14:textId="77777777" w:rsidR="00C531FA" w:rsidRPr="003E58A0" w:rsidRDefault="00C531FA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C531FA" w:rsidRPr="003E58A0" w14:paraId="2FD0DE0D" w14:textId="77777777" w:rsidTr="00786BE6">
        <w:trPr>
          <w:trHeight w:val="28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E185" w14:textId="77777777" w:rsidR="00C531FA" w:rsidRPr="003E58A0" w:rsidRDefault="00C531FA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rit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6B4F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8 ± 5.1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6DD2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78 ± 9.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ED00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78 ± 5.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FF6E" w14:textId="77777777" w:rsidR="00C531FA" w:rsidRPr="003E58A0" w:rsidRDefault="00C531FA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C531FA" w:rsidRPr="003E58A0" w14:paraId="1F65656C" w14:textId="77777777" w:rsidTr="00786BE6">
        <w:trPr>
          <w:trHeight w:val="28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7050" w14:textId="77777777" w:rsidR="00C531FA" w:rsidRPr="003E58A0" w:rsidRDefault="00C531FA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ines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93DE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0 ± 6.3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6738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2 ± 6.8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9255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1 ± 4.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A031" w14:textId="77777777" w:rsidR="00C531FA" w:rsidRPr="003E58A0" w:rsidRDefault="00C531FA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C531FA" w:rsidRPr="003E58A0" w14:paraId="16AA49E9" w14:textId="77777777" w:rsidTr="00786BE6">
        <w:trPr>
          <w:trHeight w:val="28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B01C" w14:textId="77777777" w:rsidR="00C531FA" w:rsidRPr="003E58A0" w:rsidRDefault="00C531FA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ines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EDC7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3 ± 6.2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A955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4 ± 6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0B01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8 ± 5.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F936" w14:textId="77777777" w:rsidR="00C531FA" w:rsidRPr="003E58A0" w:rsidRDefault="00C531FA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C531FA" w:rsidRPr="003E58A0" w14:paraId="1EA2DE91" w14:textId="77777777" w:rsidTr="00786BE6">
        <w:trPr>
          <w:trHeight w:val="28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3974" w14:textId="77777777" w:rsidR="00C531FA" w:rsidRPr="003E58A0" w:rsidRDefault="00C531FA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iliness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C766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2 ± 5.6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46A1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2 ± 6.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7FA1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6 ± 6.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281F" w14:textId="77777777" w:rsidR="00C531FA" w:rsidRPr="003E58A0" w:rsidRDefault="00C531FA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C531FA" w:rsidRPr="003E58A0" w14:paraId="6D2BC639" w14:textId="77777777" w:rsidTr="00786BE6">
        <w:trPr>
          <w:trHeight w:val="28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2815" w14:textId="77777777" w:rsidR="00C531FA" w:rsidRPr="003E58A0" w:rsidRDefault="00C531FA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ting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8B71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1 ± 6.4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3169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3 ± 7.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6E4D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0 ± 5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3BB0" w14:textId="77777777" w:rsidR="00C531FA" w:rsidRPr="003E58A0" w:rsidRDefault="00C531FA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C531FA" w:rsidRPr="003E58A0" w14:paraId="0B1707C1" w14:textId="77777777" w:rsidTr="00786BE6">
        <w:trPr>
          <w:trHeight w:val="28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5924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dding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8B39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FF0C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3412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5FAB" w14:textId="77777777" w:rsidR="00C531FA" w:rsidRPr="003E58A0" w:rsidRDefault="00C531FA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31FA" w:rsidRPr="003E58A0" w14:paraId="1E13B283" w14:textId="77777777" w:rsidTr="00786BE6">
        <w:trPr>
          <w:trHeight w:val="28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286B" w14:textId="77777777" w:rsidR="00C531FA" w:rsidRPr="003E58A0" w:rsidRDefault="00C531FA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nsity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5848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5 ± 4.7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799A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5 ± 3.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F2AB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3 ± 4.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6F47" w14:textId="77777777" w:rsidR="00C531FA" w:rsidRPr="003E58A0" w:rsidRDefault="00C531FA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C531FA" w:rsidRPr="003E58A0" w14:paraId="6E269A2D" w14:textId="77777777" w:rsidTr="00786BE6">
        <w:trPr>
          <w:trHeight w:val="28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1C82" w14:textId="77777777" w:rsidR="00C531FA" w:rsidRPr="003E58A0" w:rsidRDefault="00C531FA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king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AE06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3 ± 5.5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ED54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2 ± 7.3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7E7D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5 ± 6.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6C7B" w14:textId="77777777" w:rsidR="00C531FA" w:rsidRPr="003E58A0" w:rsidRDefault="00C531FA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531FA" w:rsidRPr="003E58A0" w14:paraId="53EE9D56" w14:textId="77777777" w:rsidTr="00786BE6">
        <w:trPr>
          <w:trHeight w:val="28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94FA" w14:textId="77777777" w:rsidR="00C531FA" w:rsidRPr="003E58A0" w:rsidRDefault="00C531FA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weetness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1290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6 ± 4.1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ECB0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0 ± 6.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F5A0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6 ± 3.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E538" w14:textId="77777777" w:rsidR="00C531FA" w:rsidRPr="003E58A0" w:rsidRDefault="00C531FA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531FA" w:rsidRPr="003E58A0" w14:paraId="307AFFBA" w14:textId="77777777" w:rsidTr="00786BE6">
        <w:trPr>
          <w:trHeight w:val="28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E029" w14:textId="77777777" w:rsidR="00C531FA" w:rsidRPr="003E58A0" w:rsidRDefault="00C531FA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rit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384B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66 ± 9.1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864F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32 ± 12.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88A5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8 ± 3.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1D32" w14:textId="77777777" w:rsidR="00C531FA" w:rsidRPr="003E58A0" w:rsidRDefault="00C531FA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C531FA" w:rsidRPr="003E58A0" w14:paraId="12B0E0F4" w14:textId="77777777" w:rsidTr="00786BE6">
        <w:trPr>
          <w:trHeight w:val="28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4002" w14:textId="77777777" w:rsidR="00C531FA" w:rsidRPr="003E58A0" w:rsidRDefault="00C531FA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ines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8AD5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3 ± 6.9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DBD5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2 ± 7.3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34AB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0 ± 7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9077" w14:textId="77777777" w:rsidR="00C531FA" w:rsidRPr="003E58A0" w:rsidRDefault="00C531FA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C531FA" w:rsidRPr="003E58A0" w14:paraId="641ED2E9" w14:textId="77777777" w:rsidTr="00786BE6">
        <w:trPr>
          <w:trHeight w:val="28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9B34" w14:textId="77777777" w:rsidR="00C531FA" w:rsidRPr="003E58A0" w:rsidRDefault="00C531FA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ines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D3F6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4 ± 6.6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5570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23 ± 7.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980E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83 ± 3.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4047" w14:textId="77777777" w:rsidR="00C531FA" w:rsidRPr="003E58A0" w:rsidRDefault="00C531FA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C531FA" w:rsidRPr="003E58A0" w14:paraId="151658EF" w14:textId="77777777" w:rsidTr="00786BE6">
        <w:trPr>
          <w:trHeight w:val="28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1CCC" w14:textId="77777777" w:rsidR="00C531FA" w:rsidRPr="003E58A0" w:rsidRDefault="00C531FA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iliness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8405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0 ± 4.2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7959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5 ± 7.0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3AC0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8 ± 6.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B568" w14:textId="77777777" w:rsidR="00C531FA" w:rsidRPr="003E58A0" w:rsidRDefault="00C531FA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C531FA" w:rsidRPr="003E58A0" w14:paraId="2B21CD86" w14:textId="77777777" w:rsidTr="00786BE6">
        <w:trPr>
          <w:trHeight w:val="285"/>
          <w:jc w:val="center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E8FEF" w14:textId="77777777" w:rsidR="00C531FA" w:rsidRPr="003E58A0" w:rsidRDefault="00C531FA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ting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485C2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0 ± 8.88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C5DAE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2 ± 10.0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2E63C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8 ± 6.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72F63" w14:textId="77777777" w:rsidR="00C531FA" w:rsidRPr="003E58A0" w:rsidRDefault="00C531FA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C531FA" w:rsidRPr="003E58A0" w14:paraId="5BE2C30D" w14:textId="77777777" w:rsidTr="00786BE6">
        <w:trPr>
          <w:trHeight w:val="285"/>
          <w:jc w:val="center"/>
        </w:trPr>
        <w:tc>
          <w:tcPr>
            <w:tcW w:w="77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D64F04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Values are expressed as mean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1AA23548" w14:textId="77777777" w:rsidR="00C531FA" w:rsidRPr="003E58A0" w:rsidRDefault="00C531FA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Results of a one-way ANOVA among groups (SBP vs CLBP vs healthy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2561B6E5" w14:textId="77777777" w:rsidR="00C531FA" w:rsidRPr="003E58A0" w:rsidRDefault="00C531FA" w:rsidP="00C531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11E5ADA" w14:textId="77777777" w:rsidR="00C531FA" w:rsidRDefault="00C531FA">
      <w:bookmarkStart w:id="0" w:name="_GoBack"/>
      <w:bookmarkEnd w:id="0"/>
    </w:p>
    <w:sectPr w:rsidR="00C53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1FA"/>
    <w:rsid w:val="005322A6"/>
    <w:rsid w:val="00C53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86405"/>
  <w15:chartTrackingRefBased/>
  <w15:docId w15:val="{CCAEEBBF-D428-412D-882F-A1F649D58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531FA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2-04T01:14:00Z</dcterms:created>
  <dcterms:modified xsi:type="dcterms:W3CDTF">2022-02-04T01:15:00Z</dcterms:modified>
</cp:coreProperties>
</file>